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5A38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27F9BF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1F9766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8FC4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73287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E32FC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AC85A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90903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5AC87D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413BB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9DC36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5F6A3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7B9C2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223210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B793C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8E3B9D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6E421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97A87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CC2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F9AA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7C8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027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865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B0C67" w14:textId="0F7D9904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7BE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CFAAE" w14:textId="74F8C0F2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</w:tr>
      <w:tr w:rsidR="0068643A" w:rsidRPr="00FD6E06" w14:paraId="551AC7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F8A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DD1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947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100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1C3AC" w14:textId="37751EBB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C9631" w14:textId="621EE414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14:paraId="2FDCAC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5EE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E7B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EBA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50E4C" w14:textId="5C0F8CD7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25E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2E088" w14:textId="67AC4755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1-42</w:t>
            </w:r>
          </w:p>
        </w:tc>
      </w:tr>
      <w:tr w:rsidR="0068643A" w:rsidRPr="00FD6E06" w14:paraId="0E62234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BF4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178C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053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186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060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DC785" w14:textId="2DFB18AF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C1D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8E5E0" w14:textId="2EBB217A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6-18</w:t>
            </w:r>
          </w:p>
        </w:tc>
      </w:tr>
      <w:tr w:rsidR="0068643A" w:rsidRPr="00FD6E06" w14:paraId="301EE0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AD6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5C5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216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5FBD9" w14:textId="6B5F7EDD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B9B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7B95C" w14:textId="4BA838D6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33-241</w:t>
            </w:r>
          </w:p>
        </w:tc>
      </w:tr>
      <w:tr w:rsidR="0068643A" w:rsidRPr="00FD6E06" w14:paraId="1AAF99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305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DF8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084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5BA77" w14:textId="591B612C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F2A5E" w14:textId="07018E7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7FE6" w:rsidRPr="003F016E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92865" w14:textId="7765F250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17-118</w:t>
            </w:r>
          </w:p>
        </w:tc>
      </w:tr>
      <w:tr w:rsidR="0068643A" w:rsidRPr="00FD6E06" w14:paraId="5D9D835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2A3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313D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40D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234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914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469D0" w14:textId="3654753D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C46B9" w14:textId="69574045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21235" w14:textId="2F7DC24C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44</w:t>
            </w:r>
          </w:p>
        </w:tc>
      </w:tr>
      <w:tr w:rsidR="0068643A" w:rsidRPr="00FD6E06" w14:paraId="70C762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DF4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05F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3BC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00E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BC238" w14:textId="137B4D4C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6D507" w14:textId="474AA9B5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14:paraId="73A55F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C1C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52A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53A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06F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9D0B6" w14:textId="22248C81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88865" w14:textId="4DB666FA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BB4AE3" w:rsidRPr="00FD6E06" w14:paraId="2099A86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A5F2EF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8B97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E35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132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C45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F677A" w14:textId="30FEE7CA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173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BD372" w14:textId="4D7A99CF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2-89</w:t>
            </w:r>
          </w:p>
        </w:tc>
      </w:tr>
      <w:tr w:rsidR="0068643A" w:rsidRPr="00FD6E06" w14:paraId="1948AC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84B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44D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955B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529E7E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373DE" w14:textId="38FCC3D5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106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D04A9" w14:textId="1EE55238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9-91; 123-130</w:t>
            </w:r>
          </w:p>
        </w:tc>
      </w:tr>
      <w:tr w:rsidR="00BB4AE3" w:rsidRPr="00FD6E06" w14:paraId="4077505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41338D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AC81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2E0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EF4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103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99E95" w14:textId="35D4B5C9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597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A1C4C" w14:textId="66244297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66</w:t>
            </w:r>
          </w:p>
        </w:tc>
      </w:tr>
      <w:tr w:rsidR="0068643A" w:rsidRPr="00FD6E06" w14:paraId="2178C4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289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4F4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922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D8331" w14:textId="77E8C0D5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E9E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2F549" w14:textId="4B6839ED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47-154</w:t>
            </w:r>
          </w:p>
        </w:tc>
      </w:tr>
      <w:tr w:rsidR="0068643A" w:rsidRPr="00FD6E06" w14:paraId="1B0AA7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8C5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B80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C91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7CA3A" w14:textId="1D29FECC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600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55640" w14:textId="0A3C4777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38-383</w:t>
            </w:r>
          </w:p>
        </w:tc>
      </w:tr>
      <w:tr w:rsidR="00BB4AE3" w:rsidRPr="00FD6E06" w14:paraId="40F6E18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5039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E23D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73B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DFD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A0F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7FEF1" w14:textId="3C79861E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C4C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C7DC8" w14:textId="34DFC0EC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63-164; 170</w:t>
            </w:r>
          </w:p>
        </w:tc>
      </w:tr>
      <w:tr w:rsidR="0068643A" w:rsidRPr="00FD6E06" w14:paraId="0E511C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DA6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9B6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611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F0F06" w14:textId="200EEB75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01A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48221" w14:textId="1230F291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56-164</w:t>
            </w:r>
          </w:p>
        </w:tc>
      </w:tr>
      <w:tr w:rsidR="0068643A" w:rsidRPr="00FD6E06" w14:paraId="1DC86E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C41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613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8B4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B6200" w14:textId="65AF83AE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FB66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DE78A" w14:textId="5918297E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69-178</w:t>
            </w:r>
          </w:p>
        </w:tc>
      </w:tr>
      <w:tr w:rsidR="0068643A" w:rsidRPr="00FD6E06" w14:paraId="2F0DF8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453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551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C17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EED0E" w14:textId="622BD082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924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D0A39" w14:textId="63A11CF3" w:rsidR="0068643A" w:rsidRPr="00FD6E06" w:rsidRDefault="00767FE6" w:rsidP="00767F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89-416</w:t>
            </w:r>
          </w:p>
        </w:tc>
      </w:tr>
      <w:tr w:rsidR="0068643A" w:rsidRPr="00FD6E06" w14:paraId="2A06A7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5B1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82E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007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1B5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1868D" w14:textId="7FE7B22C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38FF7" w14:textId="06DBABF2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14:paraId="108CE1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089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714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CF0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5AB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41711" w14:textId="5EC505B0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5B27A" w14:textId="4A737A80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BB4AE3" w:rsidRPr="00FD6E06" w14:paraId="71FC595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8CE3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4F931D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C49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7E1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363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17D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528B8" w14:textId="44602F49" w:rsidR="0068643A" w:rsidRPr="00FD6E06" w:rsidRDefault="00D735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7F32F" w14:textId="66AA58D5" w:rsidR="0068643A" w:rsidRPr="00FD6E06" w:rsidRDefault="00D735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14:paraId="5B40725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9977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477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787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52E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078E9" w14:textId="0F8DC871" w:rsidR="0068643A" w:rsidRPr="00FD6E06" w:rsidRDefault="00D735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B5CB5" w14:textId="2FD4310D" w:rsidR="0068643A" w:rsidRPr="00FD6E06" w:rsidRDefault="00D735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14:paraId="2041A9B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EF3E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FDA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33A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66C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E10E4" w14:textId="01FFAEB9" w:rsidR="0068643A" w:rsidRPr="00FD6E06" w:rsidRDefault="00767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AEE39" w14:textId="5539F740" w:rsidR="0068643A" w:rsidRPr="00FD6E06" w:rsidRDefault="00767F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14:paraId="57DBE50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7D2D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0D0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B9C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18A69" w14:textId="25B4A371" w:rsidR="0068643A" w:rsidRPr="00FD6E06" w:rsidRDefault="00D735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7B1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5BB35" w14:textId="3FCAB6FC" w:rsidR="0068643A" w:rsidRPr="00FD6E06" w:rsidRDefault="00D735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79-186</w:t>
            </w:r>
          </w:p>
        </w:tc>
      </w:tr>
      <w:tr w:rsidR="0068643A" w:rsidRPr="00FD6E06" w14:paraId="4379E6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E12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065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222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8F2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49E9D" w14:textId="4B29471D" w:rsidR="0068643A" w:rsidRPr="00FD6E06" w:rsidRDefault="00D735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5CD19" w14:textId="34C75711" w:rsidR="0068643A" w:rsidRPr="00FD6E06" w:rsidRDefault="00D735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14:paraId="2AD858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567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71E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59F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943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351B">
              <w:rPr>
                <w:sz w:val="24"/>
                <w:szCs w:val="24"/>
              </w:rPr>
            </w:r>
            <w:r w:rsidR="00D735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3C0F0" w14:textId="66B16DCB" w:rsidR="0068643A" w:rsidRPr="00FD6E06" w:rsidRDefault="00D735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DAE65" w14:textId="2EF90610" w:rsidR="0068643A" w:rsidRPr="00FD6E06" w:rsidRDefault="00D735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</w:tbl>
    <w:p w14:paraId="48CB9B7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A08E6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7754FA2C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A6F4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4CC8D8D" wp14:editId="365F05C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7A1FC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16A1F762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C7884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C44F0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2100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664936"/>
    <w:rsid w:val="0068643A"/>
    <w:rsid w:val="00750A0E"/>
    <w:rsid w:val="00767FE6"/>
    <w:rsid w:val="007924AC"/>
    <w:rsid w:val="009B20D2"/>
    <w:rsid w:val="00A0782F"/>
    <w:rsid w:val="00B567D4"/>
    <w:rsid w:val="00BB4AE3"/>
    <w:rsid w:val="00CA6DD4"/>
    <w:rsid w:val="00D7351B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1F89D02"/>
  <w15:docId w15:val="{AAE1F7C8-23A6-DA4A-8721-1FB4CA71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ara Horrill</cp:lastModifiedBy>
  <cp:revision>2</cp:revision>
  <dcterms:created xsi:type="dcterms:W3CDTF">2023-04-22T15:09:00Z</dcterms:created>
  <dcterms:modified xsi:type="dcterms:W3CDTF">2023-04-22T15:09:00Z</dcterms:modified>
</cp:coreProperties>
</file>